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4BEDE" w14:textId="0004DDC1" w:rsidR="00E0092E" w:rsidRPr="00757AF2" w:rsidRDefault="00E0092E" w:rsidP="00E0092E">
      <w:pPr>
        <w:rPr>
          <w:rFonts w:cs="Arial"/>
          <w:sz w:val="20"/>
          <w:szCs w:val="20"/>
        </w:rPr>
      </w:pPr>
      <w:proofErr w:type="spellStart"/>
      <w:r w:rsidRPr="00757AF2">
        <w:rPr>
          <w:rFonts w:cs="Arial"/>
          <w:sz w:val="20"/>
          <w:szCs w:val="20"/>
        </w:rPr>
        <w:t>Supplementary</w:t>
      </w:r>
      <w:proofErr w:type="spellEnd"/>
      <w:r w:rsidRPr="00757AF2">
        <w:rPr>
          <w:rFonts w:cs="Arial"/>
          <w:sz w:val="20"/>
          <w:szCs w:val="20"/>
        </w:rPr>
        <w:t xml:space="preserve"> table 1 : </w:t>
      </w:r>
      <w:proofErr w:type="spellStart"/>
      <w:r w:rsidRPr="00757AF2">
        <w:rPr>
          <w:rFonts w:cs="Arial"/>
          <w:sz w:val="20"/>
          <w:szCs w:val="20"/>
        </w:rPr>
        <w:t>clinical</w:t>
      </w:r>
      <w:proofErr w:type="spellEnd"/>
      <w:r w:rsidRPr="00757AF2">
        <w:rPr>
          <w:rFonts w:cs="Arial"/>
          <w:sz w:val="20"/>
          <w:szCs w:val="20"/>
        </w:rPr>
        <w:t xml:space="preserve">, </w:t>
      </w:r>
      <w:proofErr w:type="spellStart"/>
      <w:r w:rsidRPr="00757AF2">
        <w:rPr>
          <w:rFonts w:cs="Arial"/>
          <w:sz w:val="20"/>
          <w:szCs w:val="20"/>
        </w:rPr>
        <w:t>histo</w:t>
      </w:r>
      <w:r w:rsidR="00594396">
        <w:rPr>
          <w:rFonts w:cs="Arial"/>
          <w:sz w:val="20"/>
          <w:szCs w:val="20"/>
        </w:rPr>
        <w:t>pathological</w:t>
      </w:r>
      <w:proofErr w:type="spellEnd"/>
      <w:r w:rsidR="00594396">
        <w:rPr>
          <w:rFonts w:cs="Arial"/>
          <w:sz w:val="20"/>
          <w:szCs w:val="20"/>
        </w:rPr>
        <w:t xml:space="preserve">, </w:t>
      </w:r>
      <w:proofErr w:type="spellStart"/>
      <w:r w:rsidRPr="00757AF2">
        <w:rPr>
          <w:rFonts w:cs="Arial"/>
          <w:sz w:val="20"/>
          <w:szCs w:val="20"/>
        </w:rPr>
        <w:t>molecular</w:t>
      </w:r>
      <w:proofErr w:type="spellEnd"/>
      <w:r w:rsidRPr="00757AF2">
        <w:rPr>
          <w:rFonts w:cs="Arial"/>
          <w:sz w:val="20"/>
          <w:szCs w:val="20"/>
        </w:rPr>
        <w:t xml:space="preserve"> </w:t>
      </w:r>
      <w:proofErr w:type="spellStart"/>
      <w:r w:rsidRPr="00757AF2">
        <w:rPr>
          <w:rFonts w:cs="Arial"/>
          <w:sz w:val="20"/>
          <w:szCs w:val="20"/>
        </w:rPr>
        <w:t>features</w:t>
      </w:r>
      <w:proofErr w:type="spellEnd"/>
      <w:r w:rsidRPr="00757AF2">
        <w:rPr>
          <w:rFonts w:cs="Arial"/>
          <w:sz w:val="20"/>
          <w:szCs w:val="20"/>
        </w:rPr>
        <w:t xml:space="preserve"> and </w:t>
      </w:r>
      <w:proofErr w:type="spellStart"/>
      <w:r w:rsidRPr="00757AF2">
        <w:rPr>
          <w:rFonts w:cs="Arial"/>
          <w:sz w:val="20"/>
          <w:szCs w:val="20"/>
        </w:rPr>
        <w:t>corresponding</w:t>
      </w:r>
      <w:proofErr w:type="spellEnd"/>
      <w:r w:rsidRPr="00757AF2">
        <w:rPr>
          <w:rFonts w:cs="Arial"/>
          <w:sz w:val="20"/>
          <w:szCs w:val="20"/>
        </w:rPr>
        <w:t xml:space="preserve"> </w:t>
      </w:r>
      <w:proofErr w:type="spellStart"/>
      <w:r w:rsidRPr="00757AF2">
        <w:rPr>
          <w:rFonts w:cs="Arial"/>
          <w:sz w:val="20"/>
          <w:szCs w:val="20"/>
        </w:rPr>
        <w:t>integrated</w:t>
      </w:r>
      <w:proofErr w:type="spellEnd"/>
      <w:r w:rsidRPr="00757AF2">
        <w:rPr>
          <w:rFonts w:cs="Arial"/>
          <w:sz w:val="20"/>
          <w:szCs w:val="20"/>
        </w:rPr>
        <w:t xml:space="preserve"> </w:t>
      </w:r>
      <w:proofErr w:type="spellStart"/>
      <w:r w:rsidRPr="00757AF2">
        <w:rPr>
          <w:rFonts w:cs="Arial"/>
          <w:sz w:val="20"/>
          <w:szCs w:val="20"/>
        </w:rPr>
        <w:t>diagnosis</w:t>
      </w:r>
      <w:proofErr w:type="spellEnd"/>
      <w:r w:rsidRPr="00757AF2">
        <w:rPr>
          <w:rFonts w:cs="Arial"/>
          <w:sz w:val="20"/>
          <w:szCs w:val="20"/>
        </w:rPr>
        <w:t xml:space="preserve"> </w:t>
      </w:r>
    </w:p>
    <w:tbl>
      <w:tblPr>
        <w:tblW w:w="15662" w:type="dxa"/>
        <w:jc w:val="center"/>
        <w:tblLayout w:type="fixed"/>
        <w:tblLook w:val="04A0" w:firstRow="1" w:lastRow="0" w:firstColumn="1" w:lastColumn="0" w:noHBand="0" w:noVBand="1"/>
      </w:tblPr>
      <w:tblGrid>
        <w:gridCol w:w="383"/>
        <w:gridCol w:w="1017"/>
        <w:gridCol w:w="1276"/>
        <w:gridCol w:w="567"/>
        <w:gridCol w:w="1134"/>
        <w:gridCol w:w="992"/>
        <w:gridCol w:w="709"/>
        <w:gridCol w:w="567"/>
        <w:gridCol w:w="709"/>
        <w:gridCol w:w="850"/>
        <w:gridCol w:w="851"/>
        <w:gridCol w:w="992"/>
        <w:gridCol w:w="1242"/>
        <w:gridCol w:w="850"/>
        <w:gridCol w:w="855"/>
        <w:gridCol w:w="1350"/>
        <w:gridCol w:w="1318"/>
      </w:tblGrid>
      <w:tr w:rsidR="00F04D06" w:rsidRPr="00F33C5F" w14:paraId="67A6D5BA" w14:textId="77777777" w:rsidTr="00467565">
        <w:trPr>
          <w:trHeight w:val="700"/>
          <w:jc w:val="center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97B56" w14:textId="2094E9E7" w:rsidR="00F33C5F" w:rsidRPr="00F33C5F" w:rsidRDefault="00DA438A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#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D7931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Age at </w:t>
            </w:r>
            <w:proofErr w:type="spellStart"/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iagnosis</w:t>
            </w:r>
            <w:proofErr w:type="spellEnd"/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(y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A0728" w14:textId="5CC0A669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F3CD1" w14:textId="599D79E4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D0CF9" w14:textId="5A9B9208" w:rsidR="00F33C5F" w:rsidRPr="00F33C5F" w:rsidRDefault="00F33C5F" w:rsidP="00D167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"/>
              </w:rPr>
              <w:t xml:space="preserve">Treatment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76747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Histolog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1D8D2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7DBD0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N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88724" w14:textId="04B2F969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q g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53BFA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65RelA IH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AE618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RELA F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A25B8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11orf95 FISH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5FF8D" w14:textId="42105935" w:rsidR="00F33C5F" w:rsidRPr="00F33C5F" w:rsidRDefault="006A71D3" w:rsidP="004675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DN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ethylation</w:t>
            </w:r>
            <w:proofErr w:type="spellEnd"/>
            <w:r w:rsidR="00C3470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="00C3470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redic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999CA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450K Max-Scor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DC4DC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RT-PC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5E3AB" w14:textId="41D96B3F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RNA</w:t>
            </w:r>
            <w:r w:rsidR="00DA438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-</w:t>
            </w:r>
            <w:proofErr w:type="spellStart"/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equencing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BF65C" w14:textId="77777777" w:rsidR="00F33C5F" w:rsidRPr="00F33C5F" w:rsidRDefault="00F33C5F" w:rsidP="009876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Integrated </w:t>
            </w:r>
            <w:proofErr w:type="spellStart"/>
            <w:r w:rsidRPr="00F33C5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iagnosis</w:t>
            </w:r>
            <w:proofErr w:type="spellEnd"/>
          </w:p>
        </w:tc>
      </w:tr>
      <w:tr w:rsidR="00E011EB" w:rsidRPr="00F33C5F" w14:paraId="5C0F9D6B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EEF04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47174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2345EB9" w14:textId="4F1622BC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13280" w14:textId="33B3FDBC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B3DA7" w14:textId="099B0150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911C0" w14:textId="40616220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AC3AC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17DEB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87172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4EA6C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1FA11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326EF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9609D" w14:textId="77777777" w:rsidR="00E011EB" w:rsidRPr="00F33C5F" w:rsidRDefault="00E011EB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C2CF1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50572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ED5D5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E2A0A" w14:textId="140B35B9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E011EB" w:rsidRPr="00F33C5F" w14:paraId="15A2909A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6FF44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BB509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4E8559E" w14:textId="15D64F16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mporo-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CF23B" w14:textId="1B19F090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5CB14" w14:textId="1A8E1FF9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C8BAB" w14:textId="0B23CEF4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ar</w:t>
            </w:r>
            <w:proofErr w:type="spellEnd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l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6EAF4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03F39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64A7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3B27D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33789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6393E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EDB63" w14:textId="34F99C44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PN, </w:t>
            </w:r>
            <w:r w:rsidR="00E011EB"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349F8" w14:textId="56892E97" w:rsidR="00E011EB" w:rsidRPr="00F33C5F" w:rsidRDefault="00467565" w:rsidP="00467565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0.</w:t>
            </w:r>
            <w:r w:rsidR="003166E1" w:rsidRPr="003166E1">
              <w:rPr>
                <w:rFonts w:ascii="Arial" w:eastAsia="Times New Roman" w:hAnsi="Arial" w:cs="Arial"/>
                <w:sz w:val="15"/>
                <w:szCs w:val="15"/>
              </w:rPr>
              <w:t>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9833C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C9453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8313FC" w14:textId="463EA196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32F2DED1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2268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E01C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59F4C7" w14:textId="4C5DB444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73A96" w14:textId="4D2E80EE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F59AA" w14:textId="596D58FD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FD267" w14:textId="486EF48B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ear</w:t>
            </w:r>
            <w:proofErr w:type="spellEnd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l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7BF2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D90F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E297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AAC9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C640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5BFA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6271D" w14:textId="7DA84006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734EB" w14:textId="46C35D7D" w:rsidR="00AF060A" w:rsidRPr="00F33C5F" w:rsidRDefault="00467565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0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5C36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5604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FBE0FC" w14:textId="37680773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1B44E0CD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AC56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3D33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D90DAFC" w14:textId="392D81D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AB3CE" w14:textId="0C150248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0C2FA" w14:textId="52FBD154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49BD4" w14:textId="4C57344F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ear</w:t>
            </w:r>
            <w:proofErr w:type="spellEnd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l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AF7E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4EAF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74A1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33DE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9F0E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B93A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D31CF" w14:textId="1F7B3137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CA37E" w14:textId="06358CDE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67565">
              <w:rPr>
                <w:rFonts w:ascii="Arial" w:eastAsia="Times New Roman" w:hAnsi="Arial" w:cs="Arial"/>
                <w:sz w:val="15"/>
                <w:szCs w:val="15"/>
              </w:rPr>
              <w:t>.9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91C0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5DB3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D6B0AE" w14:textId="7250A75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33612190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0C6E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C639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EB04CBF" w14:textId="3C10E30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65EFF" w14:textId="1D053324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711C3" w14:textId="219A612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1375C" w14:textId="3C1DB7E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ear</w:t>
            </w:r>
            <w:proofErr w:type="spellEnd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C5E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l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5B63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D18A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6A37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AEBC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4AE7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64F1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51E37" w14:textId="4AD8D879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4FD4B" w14:textId="2C3A876F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67565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613D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4FB8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920F48" w14:textId="3B8BC1C9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C9FB7BD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1541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330A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328E054" w14:textId="529F2EBC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F132B" w14:textId="6B879B48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F4CEA" w14:textId="45B7D140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65CE2" w14:textId="4C69E702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64CE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1FFA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8B40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F6A0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26CC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3BB8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EDEF9" w14:textId="12768A23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CCCA0" w14:textId="2266EB2A" w:rsidR="00AF060A" w:rsidRPr="00F33C5F" w:rsidRDefault="000F7757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</w:t>
            </w:r>
            <w:r w:rsidR="00AF060A"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2EB9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5EFE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C15327" w14:textId="46085F2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FF587B8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8ACD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AC1F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B2398CC" w14:textId="3D799A1A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0EE9C" w14:textId="4C5D03A1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EBF7F" w14:textId="37E3625C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54979" w14:textId="6CC85C1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074B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B189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BB0A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4AEF0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816E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3CDC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AED32" w14:textId="16144F79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A41B9" w14:textId="6EDE8532" w:rsidR="00AF060A" w:rsidRPr="00F33C5F" w:rsidRDefault="000F7757" w:rsidP="000F7757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0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836A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502B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56688C" w14:textId="4920988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3B695BA3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474E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5EB0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32FC194" w14:textId="05F5A8F9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66A53" w14:textId="276115AD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9B284" w14:textId="294142A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24CEB" w14:textId="00D8A956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D9A7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C229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9019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F7AF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D1FA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5613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EDFA2" w14:textId="4E959799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61839" w14:textId="08B88279" w:rsidR="00AF060A" w:rsidRPr="00F33C5F" w:rsidRDefault="00AF060A" w:rsidP="000F7757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0F7757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C42C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9F6A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2826E7" w14:textId="42AC83C1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034A3E44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D4F6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B544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CA38BCE" w14:textId="05188044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CA39A" w14:textId="52894DB0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CF7D4" w14:textId="47A6FBB3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C5249" w14:textId="75FE2EFD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DA54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B01F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6504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2391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5E36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1C66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52B1E" w14:textId="158344AA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40599" w14:textId="59B23137" w:rsidR="00AF060A" w:rsidRPr="00F33C5F" w:rsidRDefault="00AF060A" w:rsidP="007A5D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7A5DFA">
              <w:rPr>
                <w:rFonts w:ascii="Arial" w:eastAsia="Times New Roman" w:hAnsi="Arial" w:cs="Arial"/>
                <w:sz w:val="15"/>
                <w:szCs w:val="15"/>
              </w:rPr>
              <w:t>.9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7A76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E1F0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29AFCE" w14:textId="21A8CF9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BFA5DE9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374A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FA64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7B2EA43" w14:textId="1E10B69F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AE0B0" w14:textId="7876297B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A9330" w14:textId="6C12E59B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D4FD8" w14:textId="271E197A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D0AE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7A0F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749B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3185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8AF9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44D3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2A393" w14:textId="2ED7AA96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A1686" w14:textId="205A5B2D" w:rsidR="00AF060A" w:rsidRPr="00F33C5F" w:rsidRDefault="00AF060A" w:rsidP="007A5D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7A5DFA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EB72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5D81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AEFBAF" w14:textId="38D52ABC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32D438CA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19EB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2C1F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C8471E9" w14:textId="57679E1F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ccipit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85216" w14:textId="68225E00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1EDBC" w14:textId="2BFF5482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A13AC" w14:textId="2AA49025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1872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B8D1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0404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E17D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47FB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4AB0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22F0A" w14:textId="0A5796E7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38A5E" w14:textId="55AA0A3F" w:rsidR="00AF060A" w:rsidRPr="00F33C5F" w:rsidRDefault="00AF060A" w:rsidP="007A5D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7A5DFA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01C0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01740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68E2DE" w14:textId="65D2B1A9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170D413B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3649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5D79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61C22DD" w14:textId="74F0E72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o-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C3EDB" w14:textId="097D0BD5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4153A" w14:textId="7D59D9F6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F185B" w14:textId="142CC9A2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61D1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6165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45A3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653B0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5610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7239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CB1CB" w14:textId="316E030A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D8818" w14:textId="0F091608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AE84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D7A1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722BF5" w14:textId="330C46D4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E73E6B0" w14:textId="77777777" w:rsidTr="00467565">
        <w:trPr>
          <w:trHeight w:val="345"/>
          <w:jc w:val="center"/>
        </w:trPr>
        <w:tc>
          <w:tcPr>
            <w:tcW w:w="3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C252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17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98C1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0F87701" w14:textId="58E0AEC4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099F0" w14:textId="1D3B9816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E5384" w14:textId="7B0BB14B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6EC28" w14:textId="56C801E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EA86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E4FA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29F4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4FF9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E48C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ADCF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C1ED8" w14:textId="5500252E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E489" w14:textId="6DA949E4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7521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4CFE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590726" w14:textId="7759088A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1E68FB87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5DC6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46B6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8B56BF4" w14:textId="3E9D68C0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9130E" w14:textId="12465631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CC23F" w14:textId="0A9D7F10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4D3A4" w14:textId="3E3AC8EC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7EBA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864E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38F5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FCB6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A5E5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1430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5828B" w14:textId="54883387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DD2E7" w14:textId="04B5D370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0E1E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729A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865B4A" w14:textId="5C66C51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2431D1DB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6351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0C04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9481301" w14:textId="0307ADC9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ine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C36DC" w14:textId="2F65533E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16711" w14:textId="5720432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BEC84" w14:textId="1FA264ED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D48D0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F2AA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3ED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FEFC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EFF1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DB02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AF5D3" w14:textId="5CFAD99C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56197" w14:textId="3036C564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DB1B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703A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E51A61" w14:textId="495CE8C8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2F9BEB6D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C9780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CD44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EA42B6C" w14:textId="4553DA59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88C45" w14:textId="5D374943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A2329" w14:textId="0BBE28A9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3AB8B" w14:textId="7E8665A2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8D08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5C85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40CB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7E6F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5B8C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E729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F3C49" w14:textId="744AEC86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89B27" w14:textId="5877700C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510D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3001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08185F" w14:textId="20EE6AF6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DB2A07B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3724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360F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18D0E0D" w14:textId="6C0A2B5C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C8BEC" w14:textId="2D028414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0B78D" w14:textId="192A92EB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E5565" w14:textId="6BC3FC9F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ECDD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CB71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9718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454E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90E9C" w14:textId="01E46E9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ubtfu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24C76" w14:textId="6DA989D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oubtful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C4A3E" w14:textId="0FFE3983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924A2" w14:textId="4FA71284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F3B3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F50D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1E5513" w14:textId="510C8B95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3CD7077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35BB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2247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A98B92" w14:textId="46F33322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DD0C8" w14:textId="5491CCF4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F638B" w14:textId="11530BB4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AB200" w14:textId="40E577A6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B700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6C2E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0988D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9115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B38A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A51A3" w14:textId="2C7F0CCB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ABFAB" w14:textId="0A38678A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7DAB6" w14:textId="21CCB51B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E5EEB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C3F4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055653" w14:textId="4BF6E28E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17AC504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0558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EF7A2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5B4CC6F" w14:textId="6838377F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mpor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EF3E5" w14:textId="787096BC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F5D59" w14:textId="39F4B30F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D1246" w14:textId="351B18A0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2D35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23DCA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96D63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6444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7604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4FB2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4CB89" w14:textId="6CCD9C0D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1069D" w14:textId="24CAEC35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75F39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CCB4C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F0084A" w14:textId="113CBDB3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AF060A" w:rsidRPr="00F33C5F" w14:paraId="42526B41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04E5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981E1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F14B12D" w14:textId="3D03C0E6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mpor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899E2" w14:textId="1253B24B" w:rsidR="00AF060A" w:rsidRPr="00E011EB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46AC2" w14:textId="7B8628E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097D4" w14:textId="09F0B3C2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D6386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FFEC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DA567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F5888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4137A" w14:textId="0F66D5E0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C0064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7EAB3" w14:textId="418DE53B" w:rsidR="00AF060A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E4BC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N, 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39DDC" w14:textId="4DBD077F" w:rsidR="00AF060A" w:rsidRPr="00F33C5F" w:rsidRDefault="00AF060A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BC9AE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4D9FF" w14:textId="77777777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ABF7E8" w14:textId="3CEC1341" w:rsidR="00AF060A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3D75F4" w:rsidRPr="00F33C5F" w14:paraId="65A59127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CB1FC" w14:textId="51066530" w:rsidR="003D75F4" w:rsidRPr="00F33C5F" w:rsidRDefault="001E24E5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4FDCB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792825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5CD49" w14:textId="77777777" w:rsidR="003D75F4" w:rsidRPr="00E011EB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14C0C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F6317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pilla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95792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183BB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79B56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F1C91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7B6DA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E8A4F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CCC9F" w14:textId="52B60F53" w:rsidR="003D75F4" w:rsidRPr="00F33C5F" w:rsidRDefault="004F326D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2B405" w14:textId="01EAC2B0" w:rsidR="003D75F4" w:rsidRPr="00F33C5F" w:rsidRDefault="003D75F4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.2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10FDE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A6846" w14:textId="77777777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F4136" w14:textId="06DEB330" w:rsidR="003D75F4" w:rsidRPr="00F33C5F" w:rsidRDefault="003D75F4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7460A7" w:rsidRPr="00F33C5F" w14:paraId="3A64A15F" w14:textId="77777777" w:rsidTr="007460A7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F121C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6AC57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15E5C39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4CFA5" w14:textId="77777777" w:rsidR="007460A7" w:rsidRPr="00E011EB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EDE15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AB041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4187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8ABA4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DA07F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313E3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EA695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98808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475F2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D92FE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CD818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2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ABE93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DED89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o fus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E7C55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-</w:t>
            </w:r>
            <w:proofErr w:type="spellStart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 w:rsidRPr="00F3509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E011EB" w:rsidRPr="00F33C5F" w14:paraId="0300F022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96CA2" w14:textId="1C7822E4" w:rsidR="00E011EB" w:rsidRPr="00F33C5F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982C2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BB31A4D" w14:textId="37B5C099" w:rsidR="00E011EB" w:rsidRPr="00F33C5F" w:rsidRDefault="00E011EB" w:rsidP="00AF060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alamic-intra</w:t>
            </w:r>
            <w:r w:rsidR="00AF06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A0259" w14:textId="2FEBB4CC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9012D" w14:textId="64DC19AE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EE41B" w14:textId="3E5A604F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1A19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1307E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E1762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3DA9F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705AB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126FF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1CF1E" w14:textId="70533797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PN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37A80" w14:textId="3EEF9170" w:rsidR="00E011EB" w:rsidRPr="00F33C5F" w:rsidRDefault="00E011EB" w:rsidP="004F326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,</w:t>
            </w:r>
            <w:r w:rsidR="004F326D">
              <w:rPr>
                <w:rFonts w:ascii="Arial" w:eastAsia="Times New Roman" w:hAnsi="Arial" w:cs="Arial"/>
                <w:sz w:val="15"/>
                <w:szCs w:val="15"/>
              </w:rPr>
              <w:t>9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F8114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7AA6B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18FA7" w14:textId="428630B6" w:rsidR="00E011EB" w:rsidRPr="00F33C5F" w:rsidRDefault="00E011EB" w:rsidP="006A71D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Non RELA/YAP ependymoma </w:t>
            </w:r>
          </w:p>
        </w:tc>
      </w:tr>
      <w:tr w:rsidR="007460A7" w:rsidRPr="00F33C5F" w14:paraId="6D9899C5" w14:textId="77777777" w:rsidTr="007460A7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94342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60754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193FEE0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c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5BDA6" w14:textId="77777777" w:rsidR="007460A7" w:rsidRPr="00E011EB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98730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3F5E8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DAB56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2C4DA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6CB65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5A041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1D127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1B988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7739E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B4CBC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8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BCE6A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ABE1B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ML2-ASCL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0BE68E" w14:textId="77777777" w:rsidR="007460A7" w:rsidRPr="00F33C5F" w:rsidRDefault="007460A7" w:rsidP="007460A7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381C3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 RELA/YAP ependymoma</w:t>
            </w:r>
          </w:p>
        </w:tc>
      </w:tr>
      <w:tr w:rsidR="00E011EB" w:rsidRPr="00F33C5F" w14:paraId="245CA5A4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90292" w14:textId="5A7CCEA0" w:rsidR="00E011EB" w:rsidRPr="00F33C5F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47A0D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160402D" w14:textId="78FAE846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B1B7D" w14:textId="0083CFE1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A714A" w14:textId="6AD21A79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8E66B" w14:textId="6B764B26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C7C1A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1B421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8492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B54FC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7E5AC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2ABB5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23B40" w14:textId="6A5942E2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7C51D" w14:textId="288B38A6" w:rsidR="00E011EB" w:rsidRPr="00F33C5F" w:rsidRDefault="00E011EB" w:rsidP="00797FF8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797FF8">
              <w:rPr>
                <w:rFonts w:ascii="Arial" w:eastAsia="Times New Roman" w:hAnsi="Arial" w:cs="Arial"/>
                <w:sz w:val="15"/>
                <w:szCs w:val="15"/>
              </w:rPr>
              <w:t>.3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1D297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8914B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4ACB0D" w14:textId="279A8E51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381C3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 RELA/YAP ependymoma</w:t>
            </w:r>
          </w:p>
        </w:tc>
      </w:tr>
      <w:tr w:rsidR="008E394E" w:rsidRPr="00F33C5F" w14:paraId="3B4019AB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D9E6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2735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76EB01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mpor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6F92A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195A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7EA6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797F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D4A2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1895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E8EA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41B9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2ADF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oubtful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9D01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PN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04AD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3B6B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5E63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ECF3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AP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8E394E" w:rsidRPr="00F33C5F" w14:paraId="338D9F04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5ED8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6F8C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E632A8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mpor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48D3B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B161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BE57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E25D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FC59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BE2C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803F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C4D5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F775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3218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EPN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ACDE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8F84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A40F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C31C2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AP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s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ependymoma</w:t>
            </w:r>
          </w:p>
        </w:tc>
      </w:tr>
      <w:tr w:rsidR="008E394E" w:rsidRPr="00F33C5F" w14:paraId="4B6531F4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93C4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B0AE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F1CEFF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FBB17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936B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4469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4187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51FB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DA76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C466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4CBE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F66D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9EF1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7530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HGNET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7FF9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42BF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7E88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0E45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GNET</w:t>
            </w:r>
          </w:p>
        </w:tc>
      </w:tr>
      <w:tr w:rsidR="008E394E" w:rsidRPr="00F33C5F" w14:paraId="4FBBC5AE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55F9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0834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AB87AA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64649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354C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7623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313DF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03D6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C60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9CF1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96E7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F499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6B31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2659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HGNET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FDD3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784B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C321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B21C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GNET</w:t>
            </w:r>
          </w:p>
        </w:tc>
      </w:tr>
      <w:tr w:rsidR="008E394E" w:rsidRPr="00F33C5F" w14:paraId="49FEC659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B7DB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40AE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89376A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C58DB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9C87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D31D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313DF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EA59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304B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9CF0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82FD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0EF7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FEC0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E475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HGNET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3D86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1D4B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B310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48F6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GNET</w:t>
            </w:r>
          </w:p>
        </w:tc>
      </w:tr>
      <w:tr w:rsidR="008E394E" w:rsidRPr="00F33C5F" w14:paraId="217E020D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D477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B74A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547DF8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mpor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6E6E1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4365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61B2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ar</w:t>
            </w:r>
            <w:proofErr w:type="spellEnd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l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B5AD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8B722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662B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5549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A8CA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2C92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C630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HGNET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707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76C6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6B03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21C8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GNET</w:t>
            </w:r>
          </w:p>
        </w:tc>
      </w:tr>
      <w:tr w:rsidR="008E394E" w:rsidRPr="00F33C5F" w14:paraId="3CC0D3E8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13E2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A84E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BC8B1B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66445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153C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6DEC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pilla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DD6C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48F1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3460B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2ED2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11D9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88EE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E3EF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HGNET, 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2021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6F1F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D60C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5A5A7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GNET</w:t>
            </w:r>
          </w:p>
        </w:tc>
      </w:tr>
      <w:tr w:rsidR="008E394E" w:rsidRPr="00F33C5F" w14:paraId="705A7CE3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7629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F436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4C9B7D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alamic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F4CEA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6664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D9CC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82A1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3B3D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61DA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BBF5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87799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1174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5D6F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42D4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MG, K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9C01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9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A9D7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72AF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8AFB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3.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K27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lioma</w:t>
            </w:r>
            <w:proofErr w:type="spellEnd"/>
          </w:p>
        </w:tc>
      </w:tr>
      <w:tr w:rsidR="00E011EB" w:rsidRPr="00F33C5F" w14:paraId="6494F2DD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B92E6" w14:textId="4A876872" w:rsidR="00E011EB" w:rsidRPr="00F33C5F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F7EAF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76A91F" w14:textId="1F548C95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BE69A" w14:textId="04DFCFC8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A727E" w14:textId="76999A6F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72FBA" w14:textId="1E23EF4A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83230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ED840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AD574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BCAE9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42B95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8ABED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870CC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C29CF" w14:textId="7FD2CA58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CD307" w14:textId="3C5013F3" w:rsidR="00E011EB" w:rsidRPr="00F33C5F" w:rsidRDefault="00E011EB" w:rsidP="00F60FD1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F60FD1">
              <w:rPr>
                <w:rFonts w:ascii="Arial" w:eastAsia="Times New Roman" w:hAnsi="Arial" w:cs="Arial"/>
                <w:sz w:val="15"/>
                <w:szCs w:val="15"/>
              </w:rPr>
              <w:t>.8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86B85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174BB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MARK2-ADCY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77F23E" w14:textId="68E7D17E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381C3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 RELA/YAP ependymoma</w:t>
            </w:r>
          </w:p>
        </w:tc>
      </w:tr>
      <w:tr w:rsidR="008E394E" w:rsidRPr="00F33C5F" w14:paraId="6D2BB94F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2FBB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EC0D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717F402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tempor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8CD1C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1A9F3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+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1B601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</w:t>
            </w: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pilla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01F6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1807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B45F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775D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1590E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249A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03DC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F828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1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EDFC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B259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CEA7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381C3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 RELA/YAP ependymoma</w:t>
            </w:r>
          </w:p>
        </w:tc>
      </w:tr>
      <w:tr w:rsidR="008E394E" w:rsidRPr="00F33C5F" w14:paraId="71BDF5D6" w14:textId="77777777" w:rsidTr="00E0092E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102FD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C750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2738F6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20D4F" w14:textId="77777777" w:rsidR="008E394E" w:rsidRPr="00E011EB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558D5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DA1A6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982A1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lass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F0E9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03E1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A6314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7B9A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91448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BC9E0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ile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C674C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3AF0A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F0A12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21CB2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3AF6F" w14:textId="77777777" w:rsidR="008E394E" w:rsidRPr="00F33C5F" w:rsidRDefault="008E394E" w:rsidP="00E0092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381C3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 RELA/YAP ependymoma</w:t>
            </w:r>
          </w:p>
        </w:tc>
      </w:tr>
      <w:tr w:rsidR="00E011EB" w:rsidRPr="00F04D06" w14:paraId="5CC88C9B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09CAC" w14:textId="1D14240F" w:rsidR="00E011EB" w:rsidRPr="00F33C5F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737DF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E8F4715" w14:textId="70108728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occipi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72122" w14:textId="4DF2F355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ED4E4" w14:textId="5F5E5A5B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A09DE" w14:textId="3EF304A1" w:rsidR="00E011EB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957B9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73863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B0230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FA535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1BDD1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BD36A" w14:textId="61B4B8C0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oubtful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A7733" w14:textId="09988574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BDCBC" w14:textId="67ED4F9C" w:rsidR="00E011EB" w:rsidRPr="00F33C5F" w:rsidRDefault="00E011EB" w:rsidP="00F60FD1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F60FD1">
              <w:rPr>
                <w:rFonts w:ascii="Arial" w:eastAsia="Times New Roman" w:hAnsi="Arial" w:cs="Arial"/>
                <w:sz w:val="15"/>
                <w:szCs w:val="15"/>
              </w:rPr>
              <w:t>.1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FDFC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8BA12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72A24" w14:textId="16754FCC" w:rsidR="00E011EB" w:rsidRPr="00F04D06" w:rsidRDefault="00632D1C" w:rsidP="00F04D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Epe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/subep</w:t>
            </w:r>
            <w:r w:rsidR="00E011EB"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 xml:space="preserve">. </w:t>
            </w:r>
            <w:r w:rsidR="00E011EB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m</w:t>
            </w:r>
            <w:r w:rsidR="00E011EB"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i</w:t>
            </w:r>
            <w:r w:rsidR="00E011EB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xed tumo</w:t>
            </w:r>
            <w:r w:rsidR="00074B0C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u</w:t>
            </w:r>
            <w:r w:rsidR="00E011EB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r</w:t>
            </w:r>
          </w:p>
        </w:tc>
      </w:tr>
      <w:tr w:rsidR="00E011EB" w:rsidRPr="00F04D06" w14:paraId="4948A28F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6F4DF" w14:textId="3633AC2D" w:rsidR="00E011EB" w:rsidRPr="00F04D06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</w:t>
            </w:r>
            <w:r w:rsidR="00E011EB"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CCB55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F3F08EE" w14:textId="452A02A8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Intraventricul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137D3" w14:textId="7C6DF5D7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7591E" w14:textId="41BD3185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A7F7" w14:textId="4E95B3E1" w:rsidR="00E011EB" w:rsidRPr="00F04D06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2A74A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8A5B0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928AE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A6995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1792F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2C3E3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19DB3" w14:textId="1CF84961" w:rsidR="00E011EB" w:rsidRPr="00F04D06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BCBBF" w14:textId="09B37BB6" w:rsidR="00E011EB" w:rsidRPr="00F04D06" w:rsidRDefault="00F60FD1" w:rsidP="00F60FD1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0.1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4318E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E0641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82B437" w14:textId="2D82FAFC" w:rsidR="00E011EB" w:rsidRPr="00F04D06" w:rsidRDefault="00632D1C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Epe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/subep</w:t>
            </w:r>
            <w:r w:rsidR="00E011EB" w:rsidRPr="009C6818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. mixed tumo</w:t>
            </w:r>
            <w:r w:rsidR="00074B0C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u</w:t>
            </w:r>
            <w:r w:rsidR="00E011EB" w:rsidRPr="009C6818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r</w:t>
            </w:r>
          </w:p>
        </w:tc>
      </w:tr>
      <w:tr w:rsidR="00E011EB" w:rsidRPr="00F33C5F" w14:paraId="5064F869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1161A" w14:textId="6225290C" w:rsidR="00E011EB" w:rsidRPr="00F04D06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</w:t>
            </w:r>
            <w:r w:rsidR="00E011EB"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9A83C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72049E1" w14:textId="7EABD47E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arie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7AF88" w14:textId="217D43E0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5EBEB" w14:textId="12219AB4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8656C" w14:textId="2D94314A" w:rsidR="00E011EB" w:rsidRPr="00F04D06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7ABEA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AF504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67F75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47FA6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1DC78" w14:textId="77777777" w:rsidR="00E011EB" w:rsidRPr="00F04D06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F04D06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3C747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0C6E8" w14:textId="0651F28C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BA380" w14:textId="4AD2B27B" w:rsidR="00E011EB" w:rsidRPr="00F33C5F" w:rsidRDefault="00E011EB" w:rsidP="00F60FD1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F60FD1">
              <w:rPr>
                <w:rFonts w:ascii="Arial" w:eastAsia="Times New Roman" w:hAnsi="Arial" w:cs="Arial"/>
                <w:sz w:val="15"/>
                <w:szCs w:val="15"/>
              </w:rPr>
              <w:t>.3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C2AA9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D61F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84595C" w14:textId="14E36007" w:rsidR="00E011EB" w:rsidRPr="00F33C5F" w:rsidRDefault="00632D1C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Epe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/subep</w:t>
            </w:r>
            <w:r w:rsidR="00E011EB" w:rsidRPr="009C6818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. mixed tumo</w:t>
            </w:r>
            <w:r w:rsidR="00074B0C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u</w:t>
            </w:r>
            <w:r w:rsidR="00E011EB" w:rsidRPr="009C6818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r</w:t>
            </w:r>
          </w:p>
        </w:tc>
      </w:tr>
      <w:tr w:rsidR="00E011EB" w:rsidRPr="00F33C5F" w14:paraId="1C40A59D" w14:textId="77777777" w:rsidTr="00467565">
        <w:trPr>
          <w:trHeight w:val="345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AB3C1" w14:textId="34F24D5E" w:rsidR="00E011EB" w:rsidRPr="00F33C5F" w:rsidRDefault="001E24E5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  <w:r w:rsidR="00E011EB"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EC442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A9B3463" w14:textId="577A45F4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ie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occipi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C0D51" w14:textId="5DA1AB22" w:rsidR="00E011EB" w:rsidRPr="00E011EB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011E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7A122" w14:textId="2E38A7A2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D84D8" w14:textId="3CFA424F" w:rsidR="00E011EB" w:rsidRPr="00F33C5F" w:rsidRDefault="00AF060A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E371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491C0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83A28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BEE57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36954" w14:textId="15BA7DF0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oubtfu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CA0BE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F8213" w14:textId="7BA65BD7" w:rsidR="00E011EB" w:rsidRPr="00F33C5F" w:rsidRDefault="00AF060A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ndetermi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DDFB5" w14:textId="32B5AAFE" w:rsidR="00E011EB" w:rsidRPr="00F33C5F" w:rsidRDefault="00E011EB" w:rsidP="00F60FD1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0</w:t>
            </w:r>
            <w:r w:rsidR="00F60FD1">
              <w:rPr>
                <w:rFonts w:ascii="Arial" w:eastAsia="Times New Roman" w:hAnsi="Arial" w:cs="Arial"/>
                <w:sz w:val="15"/>
                <w:szCs w:val="15"/>
              </w:rPr>
              <w:t>.2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BDD33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1BB15" w14:textId="77777777" w:rsidR="00E011EB" w:rsidRPr="00F33C5F" w:rsidRDefault="00E011EB" w:rsidP="0098763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33C5F">
              <w:rPr>
                <w:rFonts w:ascii="Arial" w:eastAsia="Times New Roman" w:hAnsi="Arial" w:cs="Arial"/>
                <w:sz w:val="15"/>
                <w:szCs w:val="15"/>
              </w:rPr>
              <w:t>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82C809" w14:textId="50EF9AF3" w:rsidR="00E011EB" w:rsidRPr="00F33C5F" w:rsidRDefault="00632D1C" w:rsidP="0098763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Epe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/subep</w:t>
            </w:r>
            <w:r w:rsidR="00E011EB" w:rsidRPr="009C6818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. mixed tumo</w:t>
            </w:r>
            <w:bookmarkStart w:id="0" w:name="_GoBack"/>
            <w:bookmarkEnd w:id="0"/>
            <w:r w:rsidR="00E011EB" w:rsidRPr="009C6818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>r</w:t>
            </w:r>
          </w:p>
        </w:tc>
      </w:tr>
      <w:tr w:rsidR="00E011EB" w:rsidRPr="008E394E" w14:paraId="57901562" w14:textId="77777777" w:rsidTr="00467565">
        <w:trPr>
          <w:trHeight w:val="345"/>
          <w:jc w:val="center"/>
        </w:trPr>
        <w:tc>
          <w:tcPr>
            <w:tcW w:w="1566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239ECE" w14:textId="6E5A3A23" w:rsidR="00E011EB" w:rsidRPr="00F33C5F" w:rsidRDefault="00985104" w:rsidP="00467565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C: chem</w:t>
            </w:r>
            <w:r w:rsidR="007C436A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 xml:space="preserve">otherapy; </w:t>
            </w:r>
            <w:proofErr w:type="spellStart"/>
            <w:proofErr w:type="gramStart"/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Epend</w:t>
            </w:r>
            <w:proofErr w:type="spellEnd"/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.:</w:t>
            </w:r>
            <w:proofErr w:type="gramEnd"/>
            <w:r w:rsidR="00E011EB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 xml:space="preserve"> </w:t>
            </w:r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ependymoma; ND: not done;</w:t>
            </w:r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/>
              </w:rPr>
              <w:t>NA: not available; ND: not done</w:t>
            </w:r>
            <w:r w:rsidR="00E011EB">
              <w:rPr>
                <w:rFonts w:ascii="Arial" w:eastAsia="Times New Roman" w:hAnsi="Arial" w:cs="Arial"/>
                <w:color w:val="000000"/>
                <w:sz w:val="15"/>
                <w:szCs w:val="15"/>
                <w:lang w:val="en"/>
              </w:rPr>
              <w:t>;</w:t>
            </w:r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 xml:space="preserve"> </w:t>
            </w:r>
            <w:r w:rsidR="007C436A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 xml:space="preserve">Rx: radiotherapy; </w:t>
            </w:r>
            <w:proofErr w:type="spellStart"/>
            <w:r w:rsidR="00632D1C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Epend</w:t>
            </w:r>
            <w:proofErr w:type="spellEnd"/>
            <w:r w:rsidR="00632D1C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/subep. mixed tumo</w:t>
            </w:r>
            <w:r w:rsidR="00074B0C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u</w:t>
            </w:r>
            <w:r w:rsidR="00632D1C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r: ependymal/subependymal</w:t>
            </w:r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 xml:space="preserve"> mixed tumo</w:t>
            </w:r>
            <w:r w:rsidR="00074B0C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u</w:t>
            </w:r>
            <w:r w:rsidR="00E011EB" w:rsidRPr="005637D7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>r</w:t>
            </w:r>
            <w:r w:rsidR="00E011EB">
              <w:rPr>
                <w:rFonts w:ascii="Arial" w:eastAsia="Times New Roman" w:hAnsi="Arial" w:cs="Arial"/>
                <w:color w:val="000000"/>
                <w:sz w:val="15"/>
                <w:szCs w:val="15"/>
                <w:lang w:val="en" w:eastAsia="zh-CN"/>
              </w:rPr>
              <w:t xml:space="preserve">; </w:t>
            </w:r>
            <w:r w:rsidR="00E011EB" w:rsidRPr="00F33C5F">
              <w:rPr>
                <w:rFonts w:ascii="Arial" w:eastAsia="Times New Roman" w:hAnsi="Arial" w:cs="Arial"/>
                <w:color w:val="000000"/>
                <w:sz w:val="15"/>
                <w:szCs w:val="15"/>
                <w:lang w:val="en"/>
              </w:rPr>
              <w:t>*not in confidence interval</w:t>
            </w:r>
          </w:p>
        </w:tc>
      </w:tr>
    </w:tbl>
    <w:p w14:paraId="4D91348E" w14:textId="77777777" w:rsidR="00D73E78" w:rsidRPr="006A71D3" w:rsidRDefault="00D73E78">
      <w:pPr>
        <w:rPr>
          <w:lang w:val="en-US"/>
        </w:rPr>
      </w:pPr>
    </w:p>
    <w:sectPr w:rsidR="00D73E78" w:rsidRPr="006A71D3" w:rsidSect="00E0092E">
      <w:pgSz w:w="16840" w:h="11900" w:orient="landscape"/>
      <w:pgMar w:top="99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E9FF07" w14:textId="77777777" w:rsidR="00E0092E" w:rsidRDefault="00E0092E" w:rsidP="00987632">
      <w:r>
        <w:separator/>
      </w:r>
    </w:p>
  </w:endnote>
  <w:endnote w:type="continuationSeparator" w:id="0">
    <w:p w14:paraId="77E89110" w14:textId="77777777" w:rsidR="00E0092E" w:rsidRDefault="00E0092E" w:rsidP="00987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1BB240" w14:textId="77777777" w:rsidR="00E0092E" w:rsidRDefault="00E0092E" w:rsidP="00987632">
      <w:r>
        <w:separator/>
      </w:r>
    </w:p>
  </w:footnote>
  <w:footnote w:type="continuationSeparator" w:id="0">
    <w:p w14:paraId="29D3394F" w14:textId="77777777" w:rsidR="00E0092E" w:rsidRDefault="00E0092E" w:rsidP="00987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9D3"/>
    <w:rsid w:val="000067AC"/>
    <w:rsid w:val="00074B0C"/>
    <w:rsid w:val="000B33F2"/>
    <w:rsid w:val="000D3316"/>
    <w:rsid w:val="000F7757"/>
    <w:rsid w:val="00105FDF"/>
    <w:rsid w:val="001162F3"/>
    <w:rsid w:val="00131B6E"/>
    <w:rsid w:val="001426C1"/>
    <w:rsid w:val="00155DE6"/>
    <w:rsid w:val="001E24E5"/>
    <w:rsid w:val="00264EF6"/>
    <w:rsid w:val="00275295"/>
    <w:rsid w:val="003166E1"/>
    <w:rsid w:val="00345531"/>
    <w:rsid w:val="003C598B"/>
    <w:rsid w:val="003D75F4"/>
    <w:rsid w:val="00467565"/>
    <w:rsid w:val="004B0B79"/>
    <w:rsid w:val="004F326D"/>
    <w:rsid w:val="00502334"/>
    <w:rsid w:val="00560CE8"/>
    <w:rsid w:val="005637D7"/>
    <w:rsid w:val="00594396"/>
    <w:rsid w:val="00595C40"/>
    <w:rsid w:val="005E4737"/>
    <w:rsid w:val="00624FEA"/>
    <w:rsid w:val="00632D1C"/>
    <w:rsid w:val="006A71D3"/>
    <w:rsid w:val="007035A1"/>
    <w:rsid w:val="007460A7"/>
    <w:rsid w:val="00757AF2"/>
    <w:rsid w:val="00793867"/>
    <w:rsid w:val="00797FF8"/>
    <w:rsid w:val="007A5DFA"/>
    <w:rsid w:val="007C436A"/>
    <w:rsid w:val="00870250"/>
    <w:rsid w:val="008E23F3"/>
    <w:rsid w:val="008E394E"/>
    <w:rsid w:val="00985104"/>
    <w:rsid w:val="00987632"/>
    <w:rsid w:val="00A2615F"/>
    <w:rsid w:val="00AF060A"/>
    <w:rsid w:val="00B06A48"/>
    <w:rsid w:val="00B45071"/>
    <w:rsid w:val="00B819D3"/>
    <w:rsid w:val="00BF045B"/>
    <w:rsid w:val="00C34701"/>
    <w:rsid w:val="00C41677"/>
    <w:rsid w:val="00CC4529"/>
    <w:rsid w:val="00D16783"/>
    <w:rsid w:val="00D73E78"/>
    <w:rsid w:val="00D95E9D"/>
    <w:rsid w:val="00DA438A"/>
    <w:rsid w:val="00E0092E"/>
    <w:rsid w:val="00E011EB"/>
    <w:rsid w:val="00E024D1"/>
    <w:rsid w:val="00E538D5"/>
    <w:rsid w:val="00E9283D"/>
    <w:rsid w:val="00EE0483"/>
    <w:rsid w:val="00F04D06"/>
    <w:rsid w:val="00F33C5F"/>
    <w:rsid w:val="00F53FE4"/>
    <w:rsid w:val="00F6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5CFE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8763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87632"/>
  </w:style>
  <w:style w:type="paragraph" w:styleId="Fuzeile">
    <w:name w:val="footer"/>
    <w:basedOn w:val="Standard"/>
    <w:link w:val="FuzeileZchn"/>
    <w:uiPriority w:val="99"/>
    <w:unhideWhenUsed/>
    <w:rsid w:val="0098763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876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8763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87632"/>
  </w:style>
  <w:style w:type="paragraph" w:styleId="Fuzeile">
    <w:name w:val="footer"/>
    <w:basedOn w:val="Standard"/>
    <w:link w:val="FuzeileZchn"/>
    <w:uiPriority w:val="99"/>
    <w:unhideWhenUsed/>
    <w:rsid w:val="0098763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87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6F681DA-69A0-4D45-8552-8BC34CCFB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593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fci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anie PAGES</dc:creator>
  <cp:lastModifiedBy>Felipe Andreiuolo</cp:lastModifiedBy>
  <cp:revision>2</cp:revision>
  <cp:lastPrinted>2018-08-01T08:41:00Z</cp:lastPrinted>
  <dcterms:created xsi:type="dcterms:W3CDTF">2018-08-01T16:14:00Z</dcterms:created>
  <dcterms:modified xsi:type="dcterms:W3CDTF">2018-08-01T16:14:00Z</dcterms:modified>
</cp:coreProperties>
</file>